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4E8" w:rsidRDefault="003B6756" w:rsidP="00EA659E">
      <w:pPr>
        <w:rPr>
          <w:rFonts w:ascii="Times New Roman" w:hAnsi="Times New Roman" w:cs="Times New Roman"/>
          <w:b/>
          <w:sz w:val="24"/>
        </w:rPr>
      </w:pPr>
      <w:r w:rsidRPr="003B6756">
        <w:rPr>
          <w:rFonts w:ascii="Times New Roman" w:hAnsi="Times New Roman" w:cs="Times New Roman"/>
          <w:b/>
          <w:sz w:val="24"/>
        </w:rPr>
        <w:t xml:space="preserve">Additional </w:t>
      </w:r>
      <w:r w:rsidR="00001C86">
        <w:rPr>
          <w:rFonts w:ascii="Times New Roman" w:hAnsi="Times New Roman" w:cs="Times New Roman"/>
          <w:b/>
          <w:sz w:val="24"/>
        </w:rPr>
        <w:t>file 3</w:t>
      </w:r>
      <w:bookmarkStart w:id="0" w:name="_GoBack"/>
      <w:bookmarkEnd w:id="0"/>
    </w:p>
    <w:p w:rsidR="00A56CB4" w:rsidRPr="00A56CB4" w:rsidRDefault="00D872A5" w:rsidP="00EA659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3. </w:t>
      </w:r>
      <w:proofErr w:type="gramStart"/>
      <w:r w:rsidR="00A56CB4">
        <w:rPr>
          <w:rFonts w:ascii="Times New Roman" w:hAnsi="Times New Roman" w:cs="Times New Roman"/>
          <w:sz w:val="24"/>
        </w:rPr>
        <w:t xml:space="preserve">Genomic distances between </w:t>
      </w:r>
      <w:r w:rsidR="00A56CB4" w:rsidRPr="00A25197">
        <w:rPr>
          <w:rFonts w:ascii="Times New Roman" w:hAnsi="Times New Roman" w:cs="Times New Roman"/>
          <w:i/>
          <w:sz w:val="24"/>
        </w:rPr>
        <w:t>CYP2J19</w:t>
      </w:r>
      <w:r w:rsidR="00A56CB4">
        <w:rPr>
          <w:rFonts w:ascii="Times New Roman" w:hAnsi="Times New Roman" w:cs="Times New Roman"/>
          <w:sz w:val="24"/>
        </w:rPr>
        <w:t xml:space="preserve"> and </w:t>
      </w:r>
      <w:r w:rsidR="00A56CB4" w:rsidRPr="00A25197">
        <w:rPr>
          <w:rFonts w:ascii="Times New Roman" w:hAnsi="Times New Roman" w:cs="Times New Roman"/>
          <w:i/>
          <w:sz w:val="24"/>
        </w:rPr>
        <w:t>CYP2J40</w:t>
      </w:r>
      <w:r w:rsidR="00A56CB4">
        <w:rPr>
          <w:rFonts w:ascii="Times New Roman" w:hAnsi="Times New Roman" w:cs="Times New Roman"/>
          <w:sz w:val="24"/>
        </w:rPr>
        <w:t xml:space="preserve"> (end of exon 9 of </w:t>
      </w:r>
      <w:r w:rsidR="00A56CB4" w:rsidRPr="003D32C4">
        <w:rPr>
          <w:rFonts w:ascii="Times New Roman" w:hAnsi="Times New Roman" w:cs="Times New Roman"/>
          <w:i/>
          <w:sz w:val="24"/>
        </w:rPr>
        <w:t>CYP2J19</w:t>
      </w:r>
      <w:r w:rsidR="00A56CB4">
        <w:rPr>
          <w:rFonts w:ascii="Times New Roman" w:hAnsi="Times New Roman" w:cs="Times New Roman"/>
          <w:sz w:val="24"/>
        </w:rPr>
        <w:t xml:space="preserve"> to beginning of exon 1 of </w:t>
      </w:r>
      <w:r w:rsidR="00A56CB4" w:rsidRPr="003D32C4">
        <w:rPr>
          <w:rFonts w:ascii="Times New Roman" w:hAnsi="Times New Roman" w:cs="Times New Roman"/>
          <w:i/>
          <w:sz w:val="24"/>
        </w:rPr>
        <w:t>CYP2J40</w:t>
      </w:r>
      <w:r w:rsidR="00A56CB4">
        <w:rPr>
          <w:rFonts w:ascii="Times New Roman" w:hAnsi="Times New Roman" w:cs="Times New Roman"/>
          <w:sz w:val="24"/>
        </w:rPr>
        <w:t xml:space="preserve">) for the 43 species with </w:t>
      </w:r>
      <w:r w:rsidR="00A56CB4" w:rsidRPr="00A56CB4">
        <w:rPr>
          <w:rFonts w:ascii="Times New Roman" w:hAnsi="Times New Roman" w:cs="Times New Roman"/>
          <w:i/>
          <w:sz w:val="24"/>
        </w:rPr>
        <w:t>CYP2J19</w:t>
      </w:r>
      <w:r w:rsidR="00A56CB4">
        <w:rPr>
          <w:rFonts w:ascii="Times New Roman" w:hAnsi="Times New Roman" w:cs="Times New Roman"/>
          <w:sz w:val="24"/>
        </w:rPr>
        <w:t xml:space="preserve"> ORFs.</w:t>
      </w:r>
      <w:proofErr w:type="gramEnd"/>
      <w:r w:rsidR="00A56CB4">
        <w:rPr>
          <w:rFonts w:ascii="Times New Roman" w:hAnsi="Times New Roman" w:cs="Times New Roman"/>
          <w:sz w:val="24"/>
        </w:rPr>
        <w:t xml:space="preserve"> Genomes where intergenic distances were unavailable (</w:t>
      </w:r>
      <w:r w:rsidRPr="00D872A5">
        <w:rPr>
          <w:rFonts w:ascii="Times New Roman" w:hAnsi="Times New Roman" w:cs="Times New Roman"/>
          <w:i/>
          <w:sz w:val="24"/>
        </w:rPr>
        <w:t>CYP2J19</w:t>
      </w:r>
      <w:r>
        <w:rPr>
          <w:rFonts w:ascii="Times New Roman" w:hAnsi="Times New Roman" w:cs="Times New Roman"/>
          <w:sz w:val="24"/>
        </w:rPr>
        <w:t xml:space="preserve"> and </w:t>
      </w:r>
      <w:r w:rsidRPr="00D872A5">
        <w:rPr>
          <w:rFonts w:ascii="Times New Roman" w:hAnsi="Times New Roman" w:cs="Times New Roman"/>
          <w:i/>
          <w:sz w:val="24"/>
        </w:rPr>
        <w:t>CYP2J40</w:t>
      </w:r>
      <w:r w:rsidR="00A56CB4">
        <w:rPr>
          <w:rFonts w:ascii="Times New Roman" w:hAnsi="Times New Roman" w:cs="Times New Roman"/>
          <w:sz w:val="24"/>
        </w:rPr>
        <w:t xml:space="preserve"> on different </w:t>
      </w:r>
      <w:proofErr w:type="spellStart"/>
      <w:r w:rsidR="00A56CB4">
        <w:rPr>
          <w:rFonts w:ascii="Times New Roman" w:hAnsi="Times New Roman" w:cs="Times New Roman"/>
          <w:sz w:val="24"/>
        </w:rPr>
        <w:t>contigs</w:t>
      </w:r>
      <w:proofErr w:type="spellEnd"/>
      <w:r w:rsidR="00A56CB4">
        <w:rPr>
          <w:rFonts w:ascii="Times New Roman" w:hAnsi="Times New Roman" w:cs="Times New Roman"/>
          <w:sz w:val="24"/>
        </w:rPr>
        <w:t xml:space="preserve">) are shown by dash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</w:tblGrid>
      <w:tr w:rsidR="00063FEE" w:rsidRPr="00A25197" w:rsidTr="00063FEE"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:rsidR="00063FEE" w:rsidRPr="00A25197" w:rsidRDefault="00063FEE" w:rsidP="00EA659E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A25197">
              <w:rPr>
                <w:rFonts w:ascii="Arial" w:hAnsi="Arial" w:cs="Arial"/>
                <w:sz w:val="14"/>
                <w:szCs w:val="14"/>
              </w:rPr>
              <w:t>Speci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:rsidR="00063FEE" w:rsidRPr="00A25197" w:rsidRDefault="00063FEE" w:rsidP="00A2519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tergenic</w:t>
            </w:r>
            <w:r w:rsidRPr="00A25197">
              <w:rPr>
                <w:rFonts w:ascii="Arial" w:hAnsi="Arial" w:cs="Arial"/>
                <w:sz w:val="14"/>
                <w:szCs w:val="14"/>
              </w:rPr>
              <w:t xml:space="preserve"> distances between </w:t>
            </w:r>
            <w:r w:rsidRPr="00422886">
              <w:rPr>
                <w:rFonts w:ascii="Arial" w:hAnsi="Arial" w:cs="Arial"/>
                <w:i/>
                <w:sz w:val="14"/>
                <w:szCs w:val="14"/>
              </w:rPr>
              <w:t>CYP2J19</w:t>
            </w:r>
            <w:r w:rsidRPr="00A25197">
              <w:rPr>
                <w:rFonts w:ascii="Arial" w:hAnsi="Arial" w:cs="Arial"/>
                <w:sz w:val="14"/>
                <w:szCs w:val="14"/>
              </w:rPr>
              <w:t xml:space="preserve"> and </w:t>
            </w:r>
            <w:r w:rsidRPr="00422886">
              <w:rPr>
                <w:rFonts w:ascii="Arial" w:hAnsi="Arial" w:cs="Arial"/>
                <w:i/>
                <w:sz w:val="14"/>
                <w:szCs w:val="14"/>
              </w:rPr>
              <w:t>CYP2J40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bp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063FEE" w:rsidRPr="00A25197" w:rsidTr="00063FEE"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color w:val="000000"/>
                <w:sz w:val="14"/>
                <w:szCs w:val="14"/>
              </w:rPr>
              <w:t>Acanthisitta</w:t>
            </w:r>
            <w:proofErr w:type="spellEnd"/>
            <w:r w:rsidRPr="00063FEE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color w:val="000000"/>
                <w:sz w:val="14"/>
                <w:szCs w:val="14"/>
              </w:rPr>
              <w:t>chlor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63FEE" w:rsidRPr="00063FEE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63FE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063FEE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Ana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platyrhyncho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2,218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Anser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ygnoide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2,382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Apaloderma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vittatum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Aptenodytes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forsteri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Aquila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hrysaeto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2,893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Balearica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regulorum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473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Bucero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rhinoceros</w:t>
            </w:r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Calypte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anna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637D1A">
              <w:rPr>
                <w:rFonts w:ascii="Arial" w:hAnsi="Arial" w:cs="Arial"/>
                <w:color w:val="000000"/>
                <w:sz w:val="14"/>
                <w:szCs w:val="14"/>
              </w:rPr>
              <w:t>,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34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Caprimulgu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carolinensis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Cariama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cristata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haetura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pelagica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2,879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Charadriu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vociferus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oliu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striatu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4,162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Columba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livia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orvu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ornix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2,240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uculu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anoru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258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Egretta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garzetta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637D1A">
              <w:rPr>
                <w:rFonts w:ascii="Arial" w:hAnsi="Arial" w:cs="Arial"/>
                <w:color w:val="000000"/>
                <w:sz w:val="14"/>
                <w:szCs w:val="14"/>
              </w:rPr>
              <w:t>,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37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Falco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herrug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414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Falco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peregrinu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428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Ficedula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albicolli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946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Fulmaru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glaciali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476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Gallus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gallu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1,277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Geospiza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forti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568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Haliaeetu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albicilla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674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Leptosomu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discolor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637D1A">
              <w:rPr>
                <w:rFonts w:ascii="Arial" w:hAnsi="Arial" w:cs="Arial"/>
                <w:color w:val="000000"/>
                <w:sz w:val="14"/>
                <w:szCs w:val="14"/>
              </w:rPr>
              <w:t>,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Manacu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vitellinus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637D1A">
              <w:rPr>
                <w:rFonts w:ascii="Arial" w:hAnsi="Arial" w:cs="Arial"/>
                <w:color w:val="000000"/>
                <w:sz w:val="14"/>
                <w:szCs w:val="14"/>
              </w:rPr>
              <w:t>,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41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Melopsittacu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undulatu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2,628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Mesitorni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unicolor</w:t>
            </w:r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Nestor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notabilis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Nipponia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nippon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502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Opisthocomu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hoazin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469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Paru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major</w:t>
            </w:r>
          </w:p>
        </w:tc>
        <w:tc>
          <w:tcPr>
            <w:tcW w:w="1843" w:type="dxa"/>
          </w:tcPr>
          <w:p w:rsidR="00063FEE" w:rsidRPr="00063FEE" w:rsidRDefault="00A353EB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53EB">
              <w:rPr>
                <w:rFonts w:ascii="Arial" w:hAnsi="Arial" w:cs="Arial"/>
                <w:color w:val="000000"/>
                <w:sz w:val="14"/>
                <w:szCs w:val="14"/>
              </w:rPr>
              <w:t>3,519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Phaethon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lepturu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3,463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Picoide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pubescens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Pseudopodoce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humilis</w:t>
            </w:r>
            <w:proofErr w:type="spellEnd"/>
          </w:p>
        </w:tc>
        <w:tc>
          <w:tcPr>
            <w:tcW w:w="1843" w:type="dxa"/>
          </w:tcPr>
          <w:p w:rsidR="00063FEE" w:rsidRPr="00A25197" w:rsidRDefault="00A353EB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353EB">
              <w:rPr>
                <w:rFonts w:ascii="Arial" w:hAnsi="Arial" w:cs="Arial"/>
                <w:color w:val="000000"/>
                <w:sz w:val="14"/>
                <w:szCs w:val="14"/>
              </w:rPr>
              <w:t>3,522</w:t>
            </w:r>
          </w:p>
        </w:tc>
      </w:tr>
      <w:tr w:rsidR="00063FEE" w:rsidRPr="00A25197" w:rsidTr="00A25197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Serinus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canaria</w:t>
            </w:r>
            <w:proofErr w:type="spellEnd"/>
          </w:p>
        </w:tc>
        <w:tc>
          <w:tcPr>
            <w:tcW w:w="1843" w:type="dxa"/>
          </w:tcPr>
          <w:p w:rsidR="00063FEE" w:rsidRPr="00A25197" w:rsidRDefault="00063FEE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5197">
              <w:rPr>
                <w:rFonts w:ascii="Arial" w:hAnsi="Arial" w:cs="Arial"/>
                <w:color w:val="000000"/>
                <w:sz w:val="14"/>
                <w:szCs w:val="14"/>
              </w:rPr>
              <w:t>749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Struthio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camelus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Sturnu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vulgaris</w:t>
            </w:r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637D1A">
              <w:rPr>
                <w:rFonts w:ascii="Arial" w:hAnsi="Arial" w:cs="Arial"/>
                <w:color w:val="000000"/>
                <w:sz w:val="14"/>
                <w:szCs w:val="14"/>
              </w:rPr>
              <w:t>,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65</w:t>
            </w:r>
          </w:p>
        </w:tc>
      </w:tr>
      <w:tr w:rsidR="00063FEE" w:rsidRPr="00A25197" w:rsidTr="00CF0A18">
        <w:tc>
          <w:tcPr>
            <w:tcW w:w="1843" w:type="dxa"/>
            <w:vAlign w:val="bottom"/>
          </w:tcPr>
          <w:p w:rsidR="00063FEE" w:rsidRPr="00A25197" w:rsidRDefault="00063FEE" w:rsidP="00A25197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Taeniopygia</w:t>
            </w:r>
            <w:proofErr w:type="spellEnd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25197">
              <w:rPr>
                <w:rFonts w:ascii="Arial" w:hAnsi="Arial" w:cs="Arial"/>
                <w:i/>
                <w:color w:val="000000"/>
                <w:sz w:val="14"/>
                <w:szCs w:val="14"/>
              </w:rPr>
              <w:t>guttata</w:t>
            </w:r>
            <w:proofErr w:type="spellEnd"/>
          </w:p>
        </w:tc>
        <w:tc>
          <w:tcPr>
            <w:tcW w:w="1843" w:type="dxa"/>
          </w:tcPr>
          <w:p w:rsidR="00063FEE" w:rsidRPr="00A25197" w:rsidRDefault="006706E3" w:rsidP="00A2519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637D1A">
              <w:rPr>
                <w:rFonts w:ascii="Arial" w:hAnsi="Arial" w:cs="Arial"/>
                <w:color w:val="000000"/>
                <w:sz w:val="14"/>
                <w:szCs w:val="14"/>
              </w:rPr>
              <w:t>,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61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Tauraco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erythrolophus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470431"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Zonotrichia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albicollis</w:t>
            </w:r>
            <w:proofErr w:type="spellEnd"/>
          </w:p>
        </w:tc>
        <w:tc>
          <w:tcPr>
            <w:tcW w:w="1843" w:type="dxa"/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63FEE" w:rsidRPr="00A25197" w:rsidTr="00470431">
        <w:tc>
          <w:tcPr>
            <w:tcW w:w="1843" w:type="dxa"/>
            <w:tcBorders>
              <w:bottom w:val="single" w:sz="8" w:space="0" w:color="auto"/>
            </w:tcBorders>
          </w:tcPr>
          <w:p w:rsidR="00063FEE" w:rsidRPr="00063FEE" w:rsidRDefault="00063FEE" w:rsidP="00063FEE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Zosterops</w:t>
            </w:r>
            <w:proofErr w:type="spellEnd"/>
            <w:r w:rsidRPr="00063FE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063FEE">
              <w:rPr>
                <w:rFonts w:ascii="Arial" w:hAnsi="Arial" w:cs="Arial"/>
                <w:i/>
                <w:sz w:val="14"/>
                <w:szCs w:val="14"/>
              </w:rPr>
              <w:t>lateralis</w:t>
            </w:r>
            <w:proofErr w:type="spellEnd"/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063FEE" w:rsidRPr="00063FEE" w:rsidRDefault="00063FEE" w:rsidP="00063FE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:rsidR="002E7360" w:rsidRDefault="002E7360" w:rsidP="00EA659E">
      <w:pPr>
        <w:rPr>
          <w:rFonts w:ascii="Times New Roman" w:hAnsi="Times New Roman" w:cs="Times New Roman"/>
          <w:sz w:val="24"/>
        </w:rPr>
      </w:pPr>
    </w:p>
    <w:sectPr w:rsidR="002E7360" w:rsidSect="00EA65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0"/>
  </w:docVars>
  <w:rsids>
    <w:rsidRoot w:val="00EA659E"/>
    <w:rsid w:val="00001C86"/>
    <w:rsid w:val="00063FEE"/>
    <w:rsid w:val="00275EB8"/>
    <w:rsid w:val="002E7360"/>
    <w:rsid w:val="003B6756"/>
    <w:rsid w:val="003D32C4"/>
    <w:rsid w:val="004014E8"/>
    <w:rsid w:val="00422886"/>
    <w:rsid w:val="004526E8"/>
    <w:rsid w:val="00524CD3"/>
    <w:rsid w:val="006265AD"/>
    <w:rsid w:val="00637D1A"/>
    <w:rsid w:val="006706E3"/>
    <w:rsid w:val="00A25197"/>
    <w:rsid w:val="00A27947"/>
    <w:rsid w:val="00A353EB"/>
    <w:rsid w:val="00A56CB4"/>
    <w:rsid w:val="00BB4A92"/>
    <w:rsid w:val="00C11E91"/>
    <w:rsid w:val="00C6431B"/>
    <w:rsid w:val="00CF0A18"/>
    <w:rsid w:val="00D872A5"/>
    <w:rsid w:val="00EA659E"/>
    <w:rsid w:val="00F0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A659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A659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A659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A659E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A659E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A659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A659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A659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A659E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A659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3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1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91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602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6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8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08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62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41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9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5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06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5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4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0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2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644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661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8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578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77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22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9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646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58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447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2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53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61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6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01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47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2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95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9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381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10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9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37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8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371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0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27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9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0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9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6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7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3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0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73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1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83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0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5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2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57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8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67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24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8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61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1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98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9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867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3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2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87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0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67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44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79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54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79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8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19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14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5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3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6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74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168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4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15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8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43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197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707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7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2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32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0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0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23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47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30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06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3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7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5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56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9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35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5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7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3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72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8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06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6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8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8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3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0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08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3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2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041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3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3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60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8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73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482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3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81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1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9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6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75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51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21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5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1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80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9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57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2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49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1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8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8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2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3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1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47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3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2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32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795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7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3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1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4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7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7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1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86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7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5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5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8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5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32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71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1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9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97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6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02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3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56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110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3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6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804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8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8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1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8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04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4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1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0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4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80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50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4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9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5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638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67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5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1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1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1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07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50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6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90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7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4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8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7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27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6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29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00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2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780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0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1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7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4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5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398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44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2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3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81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7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3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8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6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381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2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3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29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0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0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28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4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46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641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5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17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2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79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4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9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9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0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59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5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33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84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7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28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9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76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59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303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39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4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98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716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1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1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842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4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6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3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95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125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70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33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2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47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3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3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3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4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7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6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3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924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9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2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3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13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09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89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1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1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9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086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7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1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6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0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48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01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97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84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1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5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67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7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78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44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1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75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96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29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2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4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26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0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9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47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4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24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52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32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3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446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6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95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3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4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90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70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0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13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7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3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905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4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868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6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7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33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56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2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166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149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0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3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6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306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8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4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918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4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98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0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08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1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0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753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0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8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2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6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22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24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28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7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4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15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72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4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0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04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0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44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51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4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7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85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5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60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5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7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46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2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91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81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7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0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3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10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7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61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10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62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29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0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512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6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0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761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73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4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3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2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1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95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98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8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11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7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176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4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78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98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48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404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07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1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1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2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3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4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6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97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9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6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69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67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12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83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0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4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74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6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13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7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77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140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9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62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80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8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64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96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9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00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36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6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73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5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2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214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90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9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2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63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6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2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9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59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4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76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18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83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7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1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15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69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69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19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52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202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984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12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39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22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5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1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9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0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0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2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23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9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79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616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5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8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60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2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72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4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5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8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0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370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4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4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024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0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2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0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950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5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384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1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17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4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06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7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11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8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80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6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04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3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2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2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02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0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19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39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3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86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35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7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877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87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8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00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2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12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53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0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8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5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114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4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159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3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98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1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5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13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40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6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10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9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5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7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0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7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35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4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8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0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8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0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706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36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9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2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37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36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2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47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8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37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2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8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3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9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3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80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13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70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63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13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85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821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68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07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64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4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97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9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0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66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43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6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69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0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17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144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36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634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9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0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13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1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583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83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3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19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2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9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48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0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05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2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04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56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01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235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53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849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277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6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01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9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2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10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12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5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4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9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05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6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81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4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8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62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70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6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0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2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208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38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70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3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659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0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03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5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270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7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0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6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5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1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1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9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4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49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67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73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95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0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2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308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7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28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0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24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84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35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83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1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09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479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4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90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2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7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7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1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41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961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935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0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05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47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319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84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0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864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4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86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8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1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63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0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07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8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0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5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22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92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997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2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67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5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13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9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3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288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9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74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0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0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8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32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0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2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3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811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967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40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4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287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144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09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8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96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4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873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70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84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2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7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55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77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94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947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6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8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5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8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4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3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10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1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72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56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6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35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1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02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689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5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86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1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1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7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26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7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20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8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98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6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74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703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9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7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3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41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18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5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844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3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0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800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9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2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891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7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02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11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7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78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6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4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855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9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5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32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43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01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46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816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35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3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56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2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86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25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4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4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84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26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78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3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3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4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53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5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6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7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72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13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6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833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3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033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44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90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9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4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98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3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7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15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6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041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5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1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5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583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0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44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3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61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5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4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5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92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75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5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3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626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20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6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74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9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9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79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6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4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4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9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41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20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4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1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47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2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2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5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9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7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85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71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6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8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39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09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0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45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555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89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354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7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0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7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369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3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3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5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60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7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8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695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0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44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58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8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7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39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93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8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964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8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549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0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5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0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4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22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1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504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8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20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2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0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3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7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85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53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5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3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2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5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37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4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39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9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70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3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1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775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43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40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0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7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42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1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37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6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860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1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1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9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475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7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36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9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06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1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31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7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4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74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8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28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6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06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1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989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9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6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6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1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65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651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996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12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914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64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1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67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5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9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8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18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0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2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1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29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6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87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6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35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2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9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41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10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4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1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486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18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2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52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8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7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7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14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4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748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5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35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7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54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0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33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9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1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3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9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04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93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5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23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78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5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5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77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66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55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29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8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6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9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0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8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1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5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8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10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19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47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8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5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1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16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2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185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1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2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20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3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91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74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8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52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2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17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0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8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7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63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3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39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7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36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06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7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7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00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6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0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5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29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1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89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4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677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6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877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0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787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6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3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457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4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06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4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9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45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9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89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2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94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57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5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4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70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4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9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7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8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63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12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8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4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85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9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606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4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92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123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5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576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7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2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49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1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472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7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4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1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7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92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91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6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46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8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421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9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5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53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7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36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6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4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06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2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4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4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1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9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6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17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169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39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0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6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809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66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25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7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8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54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64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28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8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65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8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6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471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9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83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4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669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48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5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2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8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14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99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3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256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3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20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5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83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39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37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5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0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484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2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27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84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7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64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9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1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34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35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3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232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0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70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2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2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49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1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2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62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1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4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46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214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1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5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14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635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661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9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6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46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61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333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6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1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52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25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9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721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8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15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35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8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71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2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53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11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9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0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14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5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72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43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1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0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705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8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88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4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7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524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3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5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26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3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7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38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7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31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8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2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5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45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2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0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8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26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203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4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5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84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4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4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7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0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46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04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5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4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1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9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82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95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4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8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00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30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16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543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49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14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47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7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40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5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1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1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8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55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5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0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8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62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8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237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9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03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1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08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63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4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03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91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5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05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24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50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28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4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2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10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1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925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46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7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57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90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2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008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1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1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3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62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3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6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2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4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0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6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83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47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13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4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8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158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4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7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51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46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44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93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99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34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00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5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8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62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0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7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244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6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3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898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5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4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119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3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1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289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2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77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4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3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6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3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9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4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8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4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7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20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8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1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615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1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7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221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1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4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474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2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53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1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9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50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8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29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9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239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7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795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9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5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6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846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4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485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44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06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56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8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92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5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8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8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4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060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67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4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2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1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04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88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10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01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9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7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68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2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5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9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6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6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25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9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80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1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3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0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5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02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41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0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1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0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36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6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51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6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0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8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5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218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0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1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67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65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016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9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6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79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8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8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2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4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0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30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7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9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2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093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26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81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18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05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7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4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2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6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37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0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19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2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02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71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67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8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8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6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09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0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513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5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14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59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3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4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8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01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24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2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40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9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1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98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52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5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89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3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7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58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4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89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2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9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1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97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5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8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70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8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658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0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4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1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17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9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3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14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49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09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58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3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5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19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38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0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9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2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0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0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00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7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4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85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6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7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7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2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7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7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78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90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7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2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35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2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22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37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9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5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4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6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2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1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2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0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04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8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5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091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1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7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1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57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31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4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8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2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08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8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23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25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2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2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12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3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712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43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00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0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63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28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990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7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1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99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05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02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92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2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5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75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4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44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30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33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422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440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1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0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82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68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71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3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5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69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6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93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4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18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7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06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94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3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1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4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8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5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1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53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9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4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83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71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236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6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22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243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7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46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82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2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9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1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5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2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94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58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46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83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721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1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188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06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7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0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134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3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8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013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8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78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96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6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85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7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0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0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01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8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18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4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7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817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86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9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1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9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3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382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32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45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56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7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2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27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3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5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7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38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2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4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413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07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939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1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98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4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22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73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60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5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7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706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89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16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2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6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2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6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0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68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2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05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0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30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4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81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5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4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41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52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8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3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70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6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125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0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2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1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3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5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1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94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6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6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48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37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59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1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56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474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64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3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9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01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8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54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719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7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78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87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46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3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66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0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54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6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8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90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00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36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7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0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80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04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0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2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16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71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1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9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6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8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66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81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47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37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8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6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4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8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35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9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0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27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5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91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20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49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4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1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62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89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357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9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0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7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9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30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2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7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5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8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03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6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50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2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40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8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06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6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282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83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6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6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86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6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0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732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0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397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5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0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512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3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71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9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69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6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3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324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3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63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5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00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4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3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4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414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26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40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46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19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24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9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6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730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1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08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7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5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9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6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7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3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1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59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8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154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9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74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7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2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96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65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82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51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95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8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0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36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508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59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2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7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84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701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36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0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8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10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70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64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8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7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65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9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0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29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5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62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3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2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8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0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3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7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82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15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5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1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008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2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92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5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06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8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8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3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3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2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75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531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5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465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22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45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1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0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8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717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956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74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0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8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76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7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9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72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58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4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7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73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2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0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971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96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03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9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30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0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4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85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96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4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0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9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45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1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8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46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4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9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81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2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5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52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0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862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63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6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123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2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159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95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697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82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2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8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4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47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5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06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2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82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8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7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70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0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02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0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046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5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59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3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8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68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671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3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5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1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09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4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37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4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2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92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84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8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7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34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8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8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0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0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74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29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9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9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390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79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9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94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12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34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153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9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5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5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10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41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8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4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9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6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227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71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0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1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7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96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37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033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57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7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8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4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7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9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9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7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2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5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86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24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7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4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55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59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934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7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62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0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28</Words>
  <Characters>1154</Characters>
  <Application>Microsoft Office Word</Application>
  <DocSecurity>0</DocSecurity>
  <Lines>12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u Twyman</dc:creator>
  <cp:keywords/>
  <dc:description/>
  <cp:lastModifiedBy>CORACION</cp:lastModifiedBy>
  <cp:revision>23</cp:revision>
  <dcterms:created xsi:type="dcterms:W3CDTF">2017-11-01T16:33:00Z</dcterms:created>
  <dcterms:modified xsi:type="dcterms:W3CDTF">2018-02-03T09:43:00Z</dcterms:modified>
</cp:coreProperties>
</file>